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A84750" w14:textId="77777777" w:rsidR="00C174D4" w:rsidRPr="00122C75" w:rsidRDefault="00C174D4" w:rsidP="00A153D2">
      <w:pPr>
        <w:spacing w:line="480" w:lineRule="auto"/>
        <w:rPr>
          <w:rFonts w:ascii="Arial" w:hAnsi="Arial" w:cs="Arial"/>
          <w:sz w:val="20"/>
          <w:szCs w:val="20"/>
        </w:rPr>
      </w:pPr>
      <w:r w:rsidRPr="00122C75">
        <w:rPr>
          <w:rFonts w:ascii="Arial" w:hAnsi="Arial" w:cs="Arial"/>
          <w:sz w:val="20"/>
          <w:szCs w:val="20"/>
        </w:rPr>
        <w:t xml:space="preserve">Appendix 3. Search Strategy </w:t>
      </w:r>
    </w:p>
    <w:p w14:paraId="1DC4B516" w14:textId="77777777" w:rsidR="00777947" w:rsidRPr="00122C75" w:rsidRDefault="00777947" w:rsidP="00A153D2">
      <w:pPr>
        <w:spacing w:line="480" w:lineRule="auto"/>
        <w:rPr>
          <w:rFonts w:ascii="Arial" w:hAnsi="Arial" w:cs="Arial"/>
          <w:sz w:val="20"/>
          <w:szCs w:val="20"/>
        </w:rPr>
      </w:pPr>
      <w:r w:rsidRPr="00122C75">
        <w:rPr>
          <w:rFonts w:ascii="Arial" w:hAnsi="Arial" w:cs="Arial"/>
          <w:sz w:val="20"/>
          <w:szCs w:val="20"/>
        </w:rPr>
        <w:t xml:space="preserve">Comprehensive searches </w:t>
      </w:r>
      <w:proofErr w:type="gramStart"/>
      <w:r w:rsidRPr="00122C75">
        <w:rPr>
          <w:rFonts w:ascii="Arial" w:hAnsi="Arial" w:cs="Arial"/>
          <w:sz w:val="20"/>
          <w:szCs w:val="20"/>
        </w:rPr>
        <w:t>were conducted</w:t>
      </w:r>
      <w:proofErr w:type="gramEnd"/>
      <w:r w:rsidRPr="00122C75">
        <w:rPr>
          <w:rFonts w:ascii="Arial" w:hAnsi="Arial" w:cs="Arial"/>
          <w:sz w:val="20"/>
          <w:szCs w:val="20"/>
        </w:rPr>
        <w:t xml:space="preserve"> in eight electronic databases: </w:t>
      </w:r>
    </w:p>
    <w:p w14:paraId="1E63CB7C" w14:textId="59D3BEE3" w:rsidR="00777947" w:rsidRPr="00122C75" w:rsidRDefault="00777947" w:rsidP="00A153D2">
      <w:pPr>
        <w:spacing w:line="480" w:lineRule="auto"/>
        <w:ind w:left="432"/>
        <w:rPr>
          <w:rFonts w:ascii="Arial" w:hAnsi="Arial" w:cs="Arial"/>
          <w:sz w:val="20"/>
          <w:szCs w:val="20"/>
          <w:lang w:val="it-CH"/>
        </w:rPr>
      </w:pPr>
      <w:r w:rsidRPr="00122C75">
        <w:rPr>
          <w:rFonts w:ascii="Arial" w:hAnsi="Arial" w:cs="Arial"/>
          <w:sz w:val="20"/>
          <w:szCs w:val="20"/>
          <w:lang w:val="it-CH"/>
        </w:rPr>
        <w:t>1</w:t>
      </w:r>
      <w:r w:rsidR="00B7321A" w:rsidRPr="00122C75">
        <w:rPr>
          <w:rFonts w:ascii="Arial" w:hAnsi="Arial" w:cs="Arial"/>
          <w:sz w:val="20"/>
          <w:szCs w:val="20"/>
          <w:lang w:val="it-CH"/>
        </w:rPr>
        <w:t>)</w:t>
      </w:r>
      <w:r w:rsidRPr="00122C75">
        <w:rPr>
          <w:rFonts w:ascii="Arial" w:hAnsi="Arial" w:cs="Arial"/>
          <w:sz w:val="20"/>
          <w:szCs w:val="20"/>
          <w:lang w:val="it-CH"/>
        </w:rPr>
        <w:t xml:space="preserve"> </w:t>
      </w:r>
      <w:r w:rsidR="00197C3F" w:rsidRPr="00122C75">
        <w:rPr>
          <w:rFonts w:ascii="Arial" w:hAnsi="Arial" w:cs="Arial"/>
          <w:sz w:val="20"/>
          <w:szCs w:val="20"/>
          <w:lang w:val="it-CH"/>
        </w:rPr>
        <w:t>MEDLINE</w:t>
      </w:r>
      <w:r w:rsidRPr="00122C75">
        <w:rPr>
          <w:rFonts w:ascii="Arial" w:hAnsi="Arial" w:cs="Arial"/>
          <w:sz w:val="20"/>
          <w:szCs w:val="20"/>
          <w:lang w:val="it-CH"/>
        </w:rPr>
        <w:t xml:space="preserve"> </w:t>
      </w:r>
      <w:r w:rsidR="003572BE" w:rsidRPr="00122C75">
        <w:rPr>
          <w:rFonts w:ascii="Arial" w:hAnsi="Arial" w:cs="Arial"/>
          <w:sz w:val="20"/>
          <w:szCs w:val="20"/>
          <w:lang w:val="it-CH"/>
        </w:rPr>
        <w:t>(</w:t>
      </w:r>
      <w:r w:rsidRPr="00122C75">
        <w:rPr>
          <w:rFonts w:ascii="Arial" w:hAnsi="Arial" w:cs="Arial"/>
          <w:sz w:val="20"/>
          <w:szCs w:val="20"/>
          <w:lang w:val="it-CH"/>
        </w:rPr>
        <w:t xml:space="preserve">via </w:t>
      </w:r>
      <w:proofErr w:type="spellStart"/>
      <w:r w:rsidRPr="00122C75">
        <w:rPr>
          <w:rFonts w:ascii="Arial" w:hAnsi="Arial" w:cs="Arial"/>
          <w:sz w:val="20"/>
          <w:szCs w:val="20"/>
          <w:lang w:val="it-CH"/>
        </w:rPr>
        <w:t>PubMed</w:t>
      </w:r>
      <w:proofErr w:type="spellEnd"/>
      <w:r w:rsidR="003572BE" w:rsidRPr="00122C75">
        <w:rPr>
          <w:rFonts w:ascii="Arial" w:hAnsi="Arial" w:cs="Arial"/>
          <w:sz w:val="20"/>
          <w:szCs w:val="20"/>
          <w:lang w:val="it-CH"/>
        </w:rPr>
        <w:t>)</w:t>
      </w:r>
    </w:p>
    <w:p w14:paraId="75821A40" w14:textId="0E3A2342" w:rsidR="00777947" w:rsidRPr="00122C75" w:rsidRDefault="00B7321A" w:rsidP="00A153D2">
      <w:pPr>
        <w:spacing w:line="480" w:lineRule="auto"/>
        <w:ind w:left="432"/>
        <w:rPr>
          <w:rFonts w:ascii="Arial" w:hAnsi="Arial" w:cs="Arial"/>
          <w:sz w:val="20"/>
          <w:szCs w:val="20"/>
          <w:lang w:val="it-CH"/>
        </w:rPr>
      </w:pPr>
      <w:r w:rsidRPr="00122C75">
        <w:rPr>
          <w:rFonts w:ascii="Arial" w:hAnsi="Arial" w:cs="Arial"/>
          <w:sz w:val="20"/>
          <w:szCs w:val="20"/>
          <w:lang w:val="it-CH"/>
        </w:rPr>
        <w:t>2)</w:t>
      </w:r>
      <w:r w:rsidR="00777947" w:rsidRPr="00122C75">
        <w:rPr>
          <w:rFonts w:ascii="Arial" w:hAnsi="Arial" w:cs="Arial"/>
          <w:sz w:val="20"/>
          <w:szCs w:val="20"/>
          <w:lang w:val="it-CH"/>
        </w:rPr>
        <w:t xml:space="preserve"> </w:t>
      </w:r>
      <w:r w:rsidR="00197C3F" w:rsidRPr="00122C75">
        <w:rPr>
          <w:rFonts w:ascii="Arial" w:hAnsi="Arial" w:cs="Arial"/>
          <w:sz w:val="20"/>
          <w:szCs w:val="20"/>
          <w:lang w:val="it-CH"/>
        </w:rPr>
        <w:t>EMBASE</w:t>
      </w:r>
      <w:bookmarkStart w:id="0" w:name="_GoBack"/>
      <w:bookmarkEnd w:id="0"/>
    </w:p>
    <w:p w14:paraId="1B361106" w14:textId="03980E87" w:rsidR="00777947" w:rsidRPr="00122C75" w:rsidRDefault="00B7321A" w:rsidP="00A153D2">
      <w:pPr>
        <w:spacing w:line="480" w:lineRule="auto"/>
        <w:ind w:left="432"/>
        <w:rPr>
          <w:rFonts w:ascii="Arial" w:hAnsi="Arial" w:cs="Arial"/>
          <w:sz w:val="20"/>
          <w:szCs w:val="20"/>
          <w:lang w:val="it-CH"/>
        </w:rPr>
      </w:pPr>
      <w:r w:rsidRPr="00122C75">
        <w:rPr>
          <w:rFonts w:ascii="Arial" w:hAnsi="Arial" w:cs="Arial"/>
          <w:sz w:val="20"/>
          <w:szCs w:val="20"/>
          <w:lang w:val="it-CH"/>
        </w:rPr>
        <w:t>3)</w:t>
      </w:r>
      <w:r w:rsidR="00777947" w:rsidRPr="00122C75">
        <w:rPr>
          <w:rFonts w:ascii="Arial" w:hAnsi="Arial" w:cs="Arial"/>
          <w:sz w:val="20"/>
          <w:szCs w:val="20"/>
          <w:lang w:val="it-CH"/>
        </w:rPr>
        <w:t xml:space="preserve"> </w:t>
      </w:r>
      <w:proofErr w:type="spellStart"/>
      <w:r w:rsidR="00777947" w:rsidRPr="00122C75">
        <w:rPr>
          <w:rFonts w:ascii="Arial" w:hAnsi="Arial" w:cs="Arial"/>
          <w:sz w:val="20"/>
          <w:szCs w:val="20"/>
          <w:lang w:val="it-CH"/>
        </w:rPr>
        <w:t>Cochrane</w:t>
      </w:r>
      <w:proofErr w:type="spellEnd"/>
      <w:r w:rsidR="00777947" w:rsidRPr="00122C75">
        <w:rPr>
          <w:rFonts w:ascii="Arial" w:hAnsi="Arial" w:cs="Arial"/>
          <w:sz w:val="20"/>
          <w:szCs w:val="20"/>
          <w:lang w:val="it-CH"/>
        </w:rPr>
        <w:t xml:space="preserve"> CENTRAL </w:t>
      </w:r>
    </w:p>
    <w:p w14:paraId="0437CBC1" w14:textId="61FE7EA6" w:rsidR="00777947" w:rsidRPr="00122C75" w:rsidRDefault="00B7321A" w:rsidP="00A153D2">
      <w:pPr>
        <w:spacing w:line="480" w:lineRule="auto"/>
        <w:ind w:left="432"/>
        <w:rPr>
          <w:rFonts w:ascii="Arial" w:hAnsi="Arial" w:cs="Arial"/>
          <w:sz w:val="20"/>
          <w:szCs w:val="20"/>
        </w:rPr>
      </w:pPr>
      <w:r w:rsidRPr="00122C75">
        <w:rPr>
          <w:rFonts w:ascii="Arial" w:hAnsi="Arial" w:cs="Arial"/>
          <w:sz w:val="20"/>
          <w:szCs w:val="20"/>
        </w:rPr>
        <w:t>4)</w:t>
      </w:r>
      <w:r w:rsidR="00777947" w:rsidRPr="00122C75">
        <w:rPr>
          <w:rFonts w:ascii="Arial" w:hAnsi="Arial" w:cs="Arial"/>
          <w:sz w:val="20"/>
          <w:szCs w:val="20"/>
        </w:rPr>
        <w:t xml:space="preserve"> CINAHL</w:t>
      </w:r>
    </w:p>
    <w:p w14:paraId="6B9063E8" w14:textId="68C0CB86" w:rsidR="00777947" w:rsidRPr="00122C75" w:rsidRDefault="00B7321A" w:rsidP="00A153D2">
      <w:pPr>
        <w:spacing w:line="480" w:lineRule="auto"/>
        <w:ind w:left="432"/>
        <w:rPr>
          <w:rFonts w:ascii="Arial" w:hAnsi="Arial" w:cs="Arial"/>
          <w:sz w:val="20"/>
          <w:szCs w:val="20"/>
        </w:rPr>
      </w:pPr>
      <w:r w:rsidRPr="00122C75">
        <w:rPr>
          <w:rFonts w:ascii="Arial" w:hAnsi="Arial" w:cs="Arial"/>
          <w:sz w:val="20"/>
          <w:szCs w:val="20"/>
        </w:rPr>
        <w:t>5)</w:t>
      </w:r>
      <w:r w:rsidR="00777947" w:rsidRPr="00122C75">
        <w:rPr>
          <w:rFonts w:ascii="Arial" w:hAnsi="Arial" w:cs="Arial"/>
          <w:sz w:val="20"/>
          <w:szCs w:val="20"/>
        </w:rPr>
        <w:t xml:space="preserve"> Chinese Biomedical Literature Database </w:t>
      </w:r>
    </w:p>
    <w:p w14:paraId="1D55AF59" w14:textId="65DCFFA3" w:rsidR="00777947" w:rsidRPr="00122C75" w:rsidRDefault="00B7321A" w:rsidP="00A153D2">
      <w:pPr>
        <w:spacing w:line="480" w:lineRule="auto"/>
        <w:ind w:left="432"/>
        <w:rPr>
          <w:rFonts w:ascii="Arial" w:hAnsi="Arial" w:cs="Arial"/>
          <w:sz w:val="20"/>
          <w:szCs w:val="20"/>
        </w:rPr>
      </w:pPr>
      <w:r w:rsidRPr="00122C75">
        <w:rPr>
          <w:rFonts w:ascii="Arial" w:hAnsi="Arial" w:cs="Arial"/>
          <w:sz w:val="20"/>
          <w:szCs w:val="20"/>
        </w:rPr>
        <w:t>6)</w:t>
      </w:r>
      <w:r w:rsidR="00777947" w:rsidRPr="00122C75">
        <w:rPr>
          <w:rFonts w:ascii="Arial" w:hAnsi="Arial" w:cs="Arial"/>
          <w:sz w:val="20"/>
          <w:szCs w:val="20"/>
        </w:rPr>
        <w:t xml:space="preserve"> VIP Chinese Science and Technology Periodicals Database </w:t>
      </w:r>
    </w:p>
    <w:p w14:paraId="7B34AABE" w14:textId="6948EEF0" w:rsidR="00777947" w:rsidRPr="00122C75" w:rsidRDefault="00B7321A" w:rsidP="00A153D2">
      <w:pPr>
        <w:spacing w:line="480" w:lineRule="auto"/>
        <w:ind w:left="432"/>
        <w:rPr>
          <w:rFonts w:ascii="Arial" w:hAnsi="Arial" w:cs="Arial"/>
          <w:sz w:val="20"/>
          <w:szCs w:val="20"/>
        </w:rPr>
      </w:pPr>
      <w:r w:rsidRPr="00122C75">
        <w:rPr>
          <w:rFonts w:ascii="Arial" w:hAnsi="Arial" w:cs="Arial"/>
          <w:sz w:val="20"/>
          <w:szCs w:val="20"/>
        </w:rPr>
        <w:t>7)</w:t>
      </w:r>
      <w:r w:rsidR="00777947" w:rsidRPr="00122C75">
        <w:rPr>
          <w:rFonts w:ascii="Arial" w:hAnsi="Arial" w:cs="Arial"/>
          <w:sz w:val="20"/>
          <w:szCs w:val="20"/>
        </w:rPr>
        <w:t xml:space="preserve"> China National Knowledge Infrastructure </w:t>
      </w:r>
    </w:p>
    <w:p w14:paraId="2E872AD1" w14:textId="52777ECC" w:rsidR="00777947" w:rsidRPr="00122C75" w:rsidRDefault="00B7321A" w:rsidP="00A153D2">
      <w:pPr>
        <w:spacing w:line="480" w:lineRule="auto"/>
        <w:ind w:left="432"/>
        <w:rPr>
          <w:rFonts w:ascii="Arial" w:hAnsi="Arial" w:cs="Arial"/>
          <w:sz w:val="20"/>
          <w:szCs w:val="20"/>
        </w:rPr>
      </w:pPr>
      <w:r w:rsidRPr="00122C75">
        <w:rPr>
          <w:rFonts w:ascii="Arial" w:hAnsi="Arial" w:cs="Arial"/>
          <w:sz w:val="20"/>
          <w:szCs w:val="20"/>
        </w:rPr>
        <w:t>8)</w:t>
      </w:r>
      <w:r w:rsidR="00777947" w:rsidRPr="00122C7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77947" w:rsidRPr="00122C75">
        <w:rPr>
          <w:rFonts w:ascii="Arial" w:hAnsi="Arial" w:cs="Arial"/>
          <w:sz w:val="20"/>
          <w:szCs w:val="20"/>
        </w:rPr>
        <w:t>Wanfang</w:t>
      </w:r>
      <w:proofErr w:type="spellEnd"/>
      <w:r w:rsidR="00777947" w:rsidRPr="00122C75">
        <w:rPr>
          <w:rFonts w:ascii="Arial" w:hAnsi="Arial" w:cs="Arial"/>
          <w:sz w:val="20"/>
          <w:szCs w:val="20"/>
        </w:rPr>
        <w:t xml:space="preserve"> Database </w:t>
      </w:r>
    </w:p>
    <w:p w14:paraId="12826E11" w14:textId="77777777" w:rsidR="009450EB" w:rsidRPr="00122C75" w:rsidRDefault="00777947" w:rsidP="00A153D2">
      <w:pPr>
        <w:spacing w:line="480" w:lineRule="auto"/>
        <w:rPr>
          <w:rFonts w:ascii="Arial" w:hAnsi="Arial" w:cs="Arial"/>
          <w:sz w:val="20"/>
          <w:szCs w:val="20"/>
        </w:rPr>
      </w:pPr>
      <w:r w:rsidRPr="00122C75">
        <w:rPr>
          <w:rFonts w:ascii="Arial" w:hAnsi="Arial" w:cs="Arial"/>
          <w:sz w:val="20"/>
          <w:szCs w:val="20"/>
        </w:rPr>
        <w:t xml:space="preserve">The literature search strategy </w:t>
      </w:r>
      <w:proofErr w:type="gramStart"/>
      <w:r w:rsidRPr="00122C75">
        <w:rPr>
          <w:rFonts w:ascii="Arial" w:hAnsi="Arial" w:cs="Arial"/>
          <w:sz w:val="20"/>
          <w:szCs w:val="20"/>
        </w:rPr>
        <w:t>was developed first in PubMed and then translated to the comparable keyword search in other databases</w:t>
      </w:r>
      <w:proofErr w:type="gramEnd"/>
      <w:r w:rsidRPr="00122C75">
        <w:rPr>
          <w:rFonts w:ascii="Arial" w:hAnsi="Arial" w:cs="Arial"/>
          <w:sz w:val="20"/>
          <w:szCs w:val="20"/>
        </w:rPr>
        <w:t>. A combination of relevant controlled vocabulary (</w:t>
      </w:r>
      <w:proofErr w:type="spellStart"/>
      <w:r w:rsidRPr="00122C75">
        <w:rPr>
          <w:rFonts w:ascii="Arial" w:hAnsi="Arial" w:cs="Arial"/>
          <w:sz w:val="20"/>
          <w:szCs w:val="20"/>
        </w:rPr>
        <w:t>MeSH</w:t>
      </w:r>
      <w:proofErr w:type="spellEnd"/>
      <w:r w:rsidRPr="00122C75">
        <w:rPr>
          <w:rFonts w:ascii="Arial" w:hAnsi="Arial" w:cs="Arial"/>
          <w:sz w:val="20"/>
          <w:szCs w:val="20"/>
        </w:rPr>
        <w:t xml:space="preserve"> - Medical Subject Headings in PubMed) and text </w:t>
      </w:r>
      <w:r w:rsidR="0049258F" w:rsidRPr="00122C75">
        <w:rPr>
          <w:rFonts w:ascii="Arial" w:hAnsi="Arial" w:cs="Arial"/>
          <w:sz w:val="20"/>
          <w:szCs w:val="20"/>
        </w:rPr>
        <w:t xml:space="preserve">/ free </w:t>
      </w:r>
      <w:r w:rsidRPr="00122C75">
        <w:rPr>
          <w:rFonts w:ascii="Arial" w:hAnsi="Arial" w:cs="Arial"/>
          <w:sz w:val="20"/>
          <w:szCs w:val="20"/>
        </w:rPr>
        <w:t xml:space="preserve">word </w:t>
      </w:r>
      <w:proofErr w:type="gramStart"/>
      <w:r w:rsidRPr="00122C75">
        <w:rPr>
          <w:rFonts w:ascii="Arial" w:hAnsi="Arial" w:cs="Arial"/>
          <w:sz w:val="20"/>
          <w:szCs w:val="20"/>
        </w:rPr>
        <w:t>was used</w:t>
      </w:r>
      <w:proofErr w:type="gramEnd"/>
      <w:r w:rsidRPr="00122C75">
        <w:rPr>
          <w:rFonts w:ascii="Arial" w:hAnsi="Arial" w:cs="Arial"/>
          <w:sz w:val="20"/>
          <w:szCs w:val="20"/>
        </w:rPr>
        <w:t xml:space="preserve">. All studies from inception until June 2020 </w:t>
      </w:r>
      <w:proofErr w:type="gramStart"/>
      <w:r w:rsidRPr="00122C75">
        <w:rPr>
          <w:rFonts w:ascii="Arial" w:hAnsi="Arial" w:cs="Arial"/>
          <w:sz w:val="20"/>
          <w:szCs w:val="20"/>
        </w:rPr>
        <w:t>were identified</w:t>
      </w:r>
      <w:proofErr w:type="gramEnd"/>
      <w:r w:rsidRPr="00122C75">
        <w:rPr>
          <w:rFonts w:ascii="Arial" w:hAnsi="Arial" w:cs="Arial"/>
          <w:sz w:val="20"/>
          <w:szCs w:val="20"/>
        </w:rPr>
        <w:t xml:space="preserve">. No date or language restrictions </w:t>
      </w:r>
      <w:proofErr w:type="gramStart"/>
      <w:r w:rsidRPr="00122C75">
        <w:rPr>
          <w:rFonts w:ascii="Arial" w:hAnsi="Arial" w:cs="Arial"/>
          <w:sz w:val="20"/>
          <w:szCs w:val="20"/>
        </w:rPr>
        <w:t>were applied</w:t>
      </w:r>
      <w:proofErr w:type="gramEnd"/>
      <w:r w:rsidRPr="00122C75">
        <w:rPr>
          <w:rFonts w:ascii="Arial" w:hAnsi="Arial" w:cs="Arial"/>
          <w:sz w:val="20"/>
          <w:szCs w:val="20"/>
        </w:rPr>
        <w:t xml:space="preserve">. </w:t>
      </w:r>
    </w:p>
    <w:p w14:paraId="30C5495C" w14:textId="77777777" w:rsidR="009450EB" w:rsidRPr="00122C75" w:rsidRDefault="009450EB" w:rsidP="00230582">
      <w:pPr>
        <w:spacing w:line="480" w:lineRule="auto"/>
        <w:rPr>
          <w:rFonts w:ascii="Arial" w:hAnsi="Arial" w:cs="Arial"/>
          <w:sz w:val="20"/>
          <w:szCs w:val="20"/>
        </w:rPr>
      </w:pPr>
    </w:p>
    <w:p w14:paraId="1B9C1754" w14:textId="77777777" w:rsidR="009450EB" w:rsidRPr="00122C75" w:rsidRDefault="00777947" w:rsidP="00777947">
      <w:pPr>
        <w:pStyle w:val="Title"/>
        <w:ind w:left="0"/>
        <w:rPr>
          <w:rFonts w:ascii="Arial" w:hAnsi="Arial" w:cs="Arial"/>
          <w:sz w:val="20"/>
          <w:szCs w:val="20"/>
        </w:rPr>
      </w:pPr>
      <w:r w:rsidRPr="00122C75">
        <w:rPr>
          <w:rFonts w:ascii="Arial" w:hAnsi="Arial" w:cs="Arial"/>
          <w:b w:val="0"/>
          <w:sz w:val="20"/>
          <w:szCs w:val="20"/>
        </w:rPr>
        <w:t xml:space="preserve">  </w:t>
      </w:r>
      <w:r w:rsidR="00197C3F" w:rsidRPr="00122C75">
        <w:rPr>
          <w:rFonts w:ascii="Arial" w:hAnsi="Arial" w:cs="Arial"/>
          <w:sz w:val="20"/>
          <w:szCs w:val="20"/>
        </w:rPr>
        <w:t>MEDLINE</w:t>
      </w:r>
      <w:r w:rsidR="00197C3F" w:rsidRPr="00122C75">
        <w:rPr>
          <w:rFonts w:ascii="Arial" w:hAnsi="Arial" w:cs="Arial"/>
          <w:sz w:val="20"/>
          <w:szCs w:val="20"/>
          <w:lang w:val="it-CH"/>
        </w:rPr>
        <w:t xml:space="preserve"> (via </w:t>
      </w:r>
      <w:proofErr w:type="spellStart"/>
      <w:r w:rsidR="00197C3F" w:rsidRPr="00122C75">
        <w:rPr>
          <w:rFonts w:ascii="Arial" w:hAnsi="Arial" w:cs="Arial"/>
          <w:sz w:val="20"/>
          <w:szCs w:val="20"/>
          <w:lang w:val="it-CH"/>
        </w:rPr>
        <w:t>PubMed</w:t>
      </w:r>
      <w:proofErr w:type="spellEnd"/>
      <w:r w:rsidR="00197C3F" w:rsidRPr="00122C75">
        <w:rPr>
          <w:rFonts w:ascii="Arial" w:hAnsi="Arial" w:cs="Arial"/>
          <w:sz w:val="20"/>
          <w:szCs w:val="20"/>
          <w:lang w:val="it-CH"/>
        </w:rPr>
        <w:t>)</w:t>
      </w:r>
    </w:p>
    <w:p w14:paraId="4E37C13D" w14:textId="77777777" w:rsidR="00082A6F" w:rsidRPr="00122C75" w:rsidRDefault="00082A6F" w:rsidP="00777947">
      <w:pPr>
        <w:pStyle w:val="Title"/>
        <w:ind w:left="0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20" w:type="dxa"/>
        <w:tblBorders>
          <w:top w:val="single" w:sz="6" w:space="0" w:color="ACAEB5"/>
          <w:left w:val="single" w:sz="6" w:space="0" w:color="ACAEB5"/>
          <w:bottom w:val="single" w:sz="6" w:space="0" w:color="ACAEB5"/>
          <w:right w:val="single" w:sz="6" w:space="0" w:color="ACAEB5"/>
          <w:insideH w:val="single" w:sz="6" w:space="0" w:color="ACAEB5"/>
          <w:insideV w:val="single" w:sz="6" w:space="0" w:color="ACAEB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8"/>
        <w:gridCol w:w="13352"/>
      </w:tblGrid>
      <w:tr w:rsidR="004349C3" w:rsidRPr="00122C75" w14:paraId="16E60102" w14:textId="77777777" w:rsidTr="00777947">
        <w:trPr>
          <w:trHeight w:val="301"/>
        </w:trPr>
        <w:tc>
          <w:tcPr>
            <w:tcW w:w="1598" w:type="dxa"/>
            <w:tcBorders>
              <w:bottom w:val="single" w:sz="2" w:space="0" w:color="ACAEB5"/>
              <w:right w:val="double" w:sz="1" w:space="0" w:color="ACAEB5"/>
            </w:tcBorders>
            <w:shd w:val="clear" w:color="auto" w:fill="EFEFEF"/>
          </w:tcPr>
          <w:p w14:paraId="4BFD2530" w14:textId="77777777" w:rsidR="004349C3" w:rsidRPr="00122C75" w:rsidRDefault="007A7BD7" w:rsidP="00777947">
            <w:pPr>
              <w:pStyle w:val="TableParagraph"/>
              <w:spacing w:before="3"/>
              <w:ind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Search</w:t>
            </w:r>
          </w:p>
        </w:tc>
        <w:tc>
          <w:tcPr>
            <w:tcW w:w="13352" w:type="dxa"/>
            <w:tcBorders>
              <w:left w:val="double" w:sz="1" w:space="0" w:color="ACAEB5"/>
              <w:bottom w:val="single" w:sz="2" w:space="0" w:color="ACAEB5"/>
              <w:right w:val="double" w:sz="1" w:space="0" w:color="ACAEB5"/>
            </w:tcBorders>
            <w:shd w:val="clear" w:color="auto" w:fill="EFEFEF"/>
          </w:tcPr>
          <w:p w14:paraId="49888F15" w14:textId="77777777" w:rsidR="004349C3" w:rsidRPr="00122C75" w:rsidRDefault="007A7BD7" w:rsidP="00777947">
            <w:pPr>
              <w:pStyle w:val="TableParagraph"/>
              <w:spacing w:before="3"/>
              <w:ind w:left="56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Query</w:t>
            </w:r>
          </w:p>
        </w:tc>
      </w:tr>
      <w:tr w:rsidR="004349C3" w:rsidRPr="00122C75" w14:paraId="66D57F47" w14:textId="77777777" w:rsidTr="00777947">
        <w:trPr>
          <w:trHeight w:val="562"/>
        </w:trPr>
        <w:tc>
          <w:tcPr>
            <w:tcW w:w="1598" w:type="dxa"/>
            <w:tcBorders>
              <w:top w:val="single" w:sz="2" w:space="0" w:color="ACAEB5"/>
              <w:bottom w:val="thickThinMediumGap" w:sz="1" w:space="0" w:color="DDDDDD"/>
              <w:right w:val="double" w:sz="1" w:space="0" w:color="ACAEB5"/>
            </w:tcBorders>
          </w:tcPr>
          <w:p w14:paraId="10C15E2E" w14:textId="77777777" w:rsidR="004349C3" w:rsidRPr="00122C75" w:rsidRDefault="007A7BD7" w:rsidP="00777947">
            <w:pPr>
              <w:pStyle w:val="TableParagraph"/>
              <w:spacing w:before="145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23</w:t>
            </w:r>
          </w:p>
        </w:tc>
        <w:tc>
          <w:tcPr>
            <w:tcW w:w="13352" w:type="dxa"/>
            <w:tcBorders>
              <w:top w:val="single" w:sz="2" w:space="0" w:color="ACAEB5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6546C3E1" w14:textId="77777777" w:rsidR="004349C3" w:rsidRPr="00122C75" w:rsidRDefault="007A7BD7" w:rsidP="00777947">
            <w:pPr>
              <w:pStyle w:val="TableParagraph"/>
              <w:spacing w:before="145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11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AND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22</w:t>
            </w:r>
          </w:p>
        </w:tc>
      </w:tr>
      <w:tr w:rsidR="004349C3" w:rsidRPr="00122C75" w14:paraId="1B5AD3EE" w14:textId="77777777" w:rsidTr="00777947">
        <w:trPr>
          <w:trHeight w:val="549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2780C041" w14:textId="77777777" w:rsidR="004349C3" w:rsidRPr="00122C75" w:rsidRDefault="007A7BD7" w:rsidP="00777947">
            <w:pPr>
              <w:pStyle w:val="TableParagraph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22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115C41F3" w14:textId="77777777" w:rsidR="004349C3" w:rsidRPr="00122C75" w:rsidRDefault="007A7BD7" w:rsidP="00777947">
            <w:pPr>
              <w:pStyle w:val="TableParagraph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20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NOT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21</w:t>
            </w:r>
          </w:p>
        </w:tc>
      </w:tr>
      <w:tr w:rsidR="004349C3" w:rsidRPr="00122C75" w14:paraId="0E15ED81" w14:textId="77777777" w:rsidTr="00777947">
        <w:trPr>
          <w:trHeight w:val="549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06812456" w14:textId="77777777" w:rsidR="004349C3" w:rsidRPr="00122C75" w:rsidRDefault="007A7BD7" w:rsidP="00777947">
            <w:pPr>
              <w:pStyle w:val="TableParagraph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lastRenderedPageBreak/>
              <w:t>#21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235BA6AD" w14:textId="77777777" w:rsidR="004349C3" w:rsidRPr="00122C75" w:rsidRDefault="007A7BD7" w:rsidP="00777947">
            <w:pPr>
              <w:pStyle w:val="TableParagraph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animals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h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]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NOT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humans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h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4349C3" w:rsidRPr="00122C75" w14:paraId="6CED4923" w14:textId="77777777" w:rsidTr="00777947">
        <w:trPr>
          <w:trHeight w:val="549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7A45193E" w14:textId="77777777" w:rsidR="004349C3" w:rsidRPr="00122C75" w:rsidRDefault="007A7BD7" w:rsidP="00777947">
            <w:pPr>
              <w:pStyle w:val="TableParagraph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20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47E6663F" w14:textId="77777777" w:rsidR="004349C3" w:rsidRPr="00122C75" w:rsidRDefault="007A7BD7" w:rsidP="00777947">
            <w:pPr>
              <w:pStyle w:val="TableParagraph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12 OR #13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14 OR #15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 #16 OR #17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 #18 OR #19</w:t>
            </w:r>
          </w:p>
        </w:tc>
      </w:tr>
      <w:tr w:rsidR="004349C3" w:rsidRPr="00122C75" w14:paraId="0F73DCCD" w14:textId="77777777" w:rsidTr="00777947">
        <w:trPr>
          <w:trHeight w:val="549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661BC424" w14:textId="77777777" w:rsidR="004349C3" w:rsidRPr="00122C75" w:rsidRDefault="007A7BD7" w:rsidP="00777947">
            <w:pPr>
              <w:pStyle w:val="TableParagraph"/>
              <w:spacing w:before="132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52407FCE" w14:textId="77777777" w:rsidR="004349C3" w:rsidRPr="00122C75" w:rsidRDefault="007A7BD7" w:rsidP="00777947">
            <w:pPr>
              <w:pStyle w:val="TableParagraph"/>
              <w:spacing w:before="132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groups[Title/Abstract]</w:t>
            </w:r>
          </w:p>
        </w:tc>
      </w:tr>
      <w:tr w:rsidR="004349C3" w:rsidRPr="00122C75" w14:paraId="041F6106" w14:textId="77777777" w:rsidTr="00777947">
        <w:trPr>
          <w:trHeight w:val="549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6AEA6B94" w14:textId="77777777" w:rsidR="004349C3" w:rsidRPr="00122C75" w:rsidRDefault="007A7BD7" w:rsidP="00777947">
            <w:pPr>
              <w:pStyle w:val="TableParagraph"/>
              <w:spacing w:before="132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18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3E2DF511" w14:textId="77777777" w:rsidR="004349C3" w:rsidRPr="00122C75" w:rsidRDefault="007A7BD7" w:rsidP="00777947">
            <w:pPr>
              <w:pStyle w:val="TableParagraph"/>
              <w:spacing w:before="132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trial[Title/Abstract]</w:t>
            </w:r>
          </w:p>
        </w:tc>
      </w:tr>
      <w:tr w:rsidR="004349C3" w:rsidRPr="00122C75" w14:paraId="03B84E76" w14:textId="77777777" w:rsidTr="00777947">
        <w:trPr>
          <w:trHeight w:val="549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42D9E079" w14:textId="77777777" w:rsidR="004349C3" w:rsidRPr="00122C75" w:rsidRDefault="007A7BD7" w:rsidP="00777947">
            <w:pPr>
              <w:pStyle w:val="TableParagraph"/>
              <w:spacing w:before="132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17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3B854BC3" w14:textId="77777777" w:rsidR="004349C3" w:rsidRPr="00122C75" w:rsidRDefault="007A7BD7" w:rsidP="00777947">
            <w:pPr>
              <w:pStyle w:val="TableParagraph"/>
              <w:spacing w:before="132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randomly[Title/Abstract]</w:t>
            </w:r>
          </w:p>
        </w:tc>
      </w:tr>
      <w:tr w:rsidR="004349C3" w:rsidRPr="00122C75" w14:paraId="552F4B47" w14:textId="77777777" w:rsidTr="00777947">
        <w:trPr>
          <w:trHeight w:val="549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50A6B771" w14:textId="77777777" w:rsidR="004349C3" w:rsidRPr="00122C75" w:rsidRDefault="007A7BD7" w:rsidP="00777947">
            <w:pPr>
              <w:pStyle w:val="TableParagraph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16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26D85B32" w14:textId="77777777" w:rsidR="004349C3" w:rsidRPr="00122C75" w:rsidRDefault="007A7BD7" w:rsidP="00777947">
            <w:pPr>
              <w:pStyle w:val="TableParagraph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drug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therapy[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Subheading]</w:t>
            </w:r>
          </w:p>
        </w:tc>
      </w:tr>
      <w:tr w:rsidR="004349C3" w:rsidRPr="00122C75" w14:paraId="361A1B99" w14:textId="77777777" w:rsidTr="00777947">
        <w:trPr>
          <w:trHeight w:val="549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1267D2E4" w14:textId="77777777" w:rsidR="004349C3" w:rsidRPr="00122C75" w:rsidRDefault="007A7BD7" w:rsidP="00777947">
            <w:pPr>
              <w:pStyle w:val="TableParagraph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15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34121E1D" w14:textId="77777777" w:rsidR="004349C3" w:rsidRPr="00122C75" w:rsidRDefault="007A7BD7" w:rsidP="00777947">
            <w:pPr>
              <w:pStyle w:val="TableParagraph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placebo[Title/Abstract]</w:t>
            </w:r>
          </w:p>
        </w:tc>
      </w:tr>
      <w:tr w:rsidR="004349C3" w:rsidRPr="00122C75" w14:paraId="6CAC2E31" w14:textId="77777777" w:rsidTr="00777947">
        <w:trPr>
          <w:trHeight w:val="547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22A186FD" w14:textId="77777777" w:rsidR="004349C3" w:rsidRPr="00122C75" w:rsidRDefault="007A7BD7" w:rsidP="00777947">
            <w:pPr>
              <w:pStyle w:val="TableParagraph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14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29C4598D" w14:textId="77777777" w:rsidR="004349C3" w:rsidRPr="00122C75" w:rsidRDefault="007A7BD7" w:rsidP="00777947">
            <w:pPr>
              <w:pStyle w:val="TableParagraph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randomized[Title/Abstract]</w:t>
            </w:r>
          </w:p>
        </w:tc>
      </w:tr>
      <w:tr w:rsidR="004349C3" w:rsidRPr="00122C75" w14:paraId="7E8F7000" w14:textId="77777777" w:rsidTr="00777947">
        <w:trPr>
          <w:trHeight w:val="549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247501F1" w14:textId="77777777" w:rsidR="004349C3" w:rsidRPr="00122C75" w:rsidRDefault="007A7BD7" w:rsidP="00777947">
            <w:pPr>
              <w:pStyle w:val="TableParagraph"/>
              <w:spacing w:before="132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13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37D84302" w14:textId="77777777" w:rsidR="004349C3" w:rsidRPr="00122C75" w:rsidRDefault="007A7BD7" w:rsidP="00777947">
            <w:pPr>
              <w:pStyle w:val="TableParagraph"/>
              <w:spacing w:before="132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controlled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clinical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trial[Publication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Type]</w:t>
            </w:r>
          </w:p>
        </w:tc>
      </w:tr>
      <w:tr w:rsidR="004349C3" w:rsidRPr="00122C75" w14:paraId="5EA5229A" w14:textId="77777777" w:rsidTr="00777947">
        <w:trPr>
          <w:trHeight w:val="551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5FC8ACC1" w14:textId="77777777" w:rsidR="004349C3" w:rsidRPr="00122C75" w:rsidRDefault="007A7BD7" w:rsidP="00777947">
            <w:pPr>
              <w:pStyle w:val="TableParagraph"/>
              <w:spacing w:before="132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12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30985296" w14:textId="77777777" w:rsidR="004349C3" w:rsidRPr="00122C75" w:rsidRDefault="007A7BD7" w:rsidP="00777947">
            <w:pPr>
              <w:pStyle w:val="TableParagraph"/>
              <w:spacing w:before="132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randomized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controlled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trial[Publication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Type]</w:t>
            </w:r>
          </w:p>
        </w:tc>
      </w:tr>
      <w:tr w:rsidR="004349C3" w:rsidRPr="00122C75" w14:paraId="672616D1" w14:textId="77777777" w:rsidTr="00777947">
        <w:trPr>
          <w:trHeight w:val="549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002D4D2F" w14:textId="77777777" w:rsidR="004349C3" w:rsidRPr="00122C75" w:rsidRDefault="007A7BD7" w:rsidP="00777947">
            <w:pPr>
              <w:pStyle w:val="TableParagraph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11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64F6B261" w14:textId="77777777" w:rsidR="004349C3" w:rsidRPr="00122C75" w:rsidRDefault="007A7BD7" w:rsidP="00777947">
            <w:pPr>
              <w:pStyle w:val="TableParagraph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3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AND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10</w:t>
            </w:r>
          </w:p>
        </w:tc>
      </w:tr>
      <w:tr w:rsidR="004349C3" w:rsidRPr="00122C75" w14:paraId="2D2F425C" w14:textId="77777777" w:rsidTr="00777947">
        <w:trPr>
          <w:trHeight w:val="544"/>
        </w:trPr>
        <w:tc>
          <w:tcPr>
            <w:tcW w:w="1598" w:type="dxa"/>
            <w:tcBorders>
              <w:top w:val="thinThickMediumGap" w:sz="1" w:space="0" w:color="DDDDDD"/>
              <w:bottom w:val="single" w:sz="2" w:space="0" w:color="ACAEB5"/>
              <w:right w:val="double" w:sz="1" w:space="0" w:color="ACAEB5"/>
            </w:tcBorders>
          </w:tcPr>
          <w:p w14:paraId="3B464783" w14:textId="77777777" w:rsidR="004349C3" w:rsidRPr="00122C75" w:rsidRDefault="007A7BD7" w:rsidP="00777947">
            <w:pPr>
              <w:pStyle w:val="TableParagraph"/>
              <w:ind w:left="327" w:right="29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10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ACAEB5"/>
              <w:right w:val="double" w:sz="1" w:space="0" w:color="ACAEB5"/>
            </w:tcBorders>
          </w:tcPr>
          <w:p w14:paraId="12324289" w14:textId="77777777" w:rsidR="004349C3" w:rsidRPr="00122C75" w:rsidRDefault="007A7BD7" w:rsidP="00777947">
            <w:pPr>
              <w:pStyle w:val="TableParagraph"/>
              <w:ind w:left="190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8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9</w:t>
            </w:r>
          </w:p>
        </w:tc>
      </w:tr>
    </w:tbl>
    <w:p w14:paraId="09118CEE" w14:textId="77777777" w:rsidR="004349C3" w:rsidRPr="00122C75" w:rsidRDefault="004349C3" w:rsidP="00777947">
      <w:pPr>
        <w:rPr>
          <w:rFonts w:ascii="Arial" w:hAnsi="Arial" w:cs="Arial"/>
          <w:sz w:val="20"/>
          <w:szCs w:val="20"/>
        </w:rPr>
        <w:sectPr w:rsidR="004349C3" w:rsidRPr="00122C75">
          <w:headerReference w:type="default" r:id="rId6"/>
          <w:type w:val="continuous"/>
          <w:pgSz w:w="16850" w:h="11920" w:orient="landscape"/>
          <w:pgMar w:top="1180" w:right="760" w:bottom="280" w:left="900" w:header="727" w:footer="720" w:gutter="0"/>
          <w:pgNumType w:start="1"/>
          <w:cols w:space="720"/>
        </w:sectPr>
      </w:pPr>
    </w:p>
    <w:p w14:paraId="01584135" w14:textId="77777777" w:rsidR="004349C3" w:rsidRPr="00122C75" w:rsidRDefault="004349C3" w:rsidP="00777947">
      <w:pPr>
        <w:pStyle w:val="BodyText"/>
        <w:rPr>
          <w:rFonts w:ascii="Arial" w:hAnsi="Arial" w:cs="Arial"/>
          <w:sz w:val="20"/>
          <w:szCs w:val="20"/>
        </w:rPr>
      </w:pPr>
    </w:p>
    <w:p w14:paraId="31CA5151" w14:textId="77777777" w:rsidR="004349C3" w:rsidRPr="00122C75" w:rsidRDefault="004349C3" w:rsidP="00777947">
      <w:pPr>
        <w:pStyle w:val="BodyText"/>
        <w:spacing w:before="8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20" w:type="dxa"/>
        <w:tblBorders>
          <w:top w:val="single" w:sz="6" w:space="0" w:color="ACAEB5"/>
          <w:left w:val="single" w:sz="6" w:space="0" w:color="ACAEB5"/>
          <w:bottom w:val="single" w:sz="6" w:space="0" w:color="ACAEB5"/>
          <w:right w:val="single" w:sz="6" w:space="0" w:color="ACAEB5"/>
          <w:insideH w:val="single" w:sz="6" w:space="0" w:color="ACAEB5"/>
          <w:insideV w:val="single" w:sz="6" w:space="0" w:color="ACAEB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8"/>
        <w:gridCol w:w="13352"/>
      </w:tblGrid>
      <w:tr w:rsidR="004349C3" w:rsidRPr="00122C75" w14:paraId="7356029C" w14:textId="77777777" w:rsidTr="00777947">
        <w:trPr>
          <w:trHeight w:val="319"/>
        </w:trPr>
        <w:tc>
          <w:tcPr>
            <w:tcW w:w="1598" w:type="dxa"/>
            <w:tcBorders>
              <w:bottom w:val="thickThinMediumGap" w:sz="1" w:space="0" w:color="DDDDDD"/>
              <w:right w:val="double" w:sz="1" w:space="0" w:color="ACAEB5"/>
            </w:tcBorders>
            <w:shd w:val="clear" w:color="auto" w:fill="EFEFEF"/>
          </w:tcPr>
          <w:p w14:paraId="399E59B5" w14:textId="77777777" w:rsidR="004349C3" w:rsidRPr="00122C75" w:rsidRDefault="007A7BD7" w:rsidP="00777947">
            <w:pPr>
              <w:pStyle w:val="TableParagraph"/>
              <w:spacing w:before="11"/>
              <w:ind w:right="3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Search</w:t>
            </w:r>
          </w:p>
        </w:tc>
        <w:tc>
          <w:tcPr>
            <w:tcW w:w="13352" w:type="dxa"/>
            <w:tcBorders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  <w:shd w:val="clear" w:color="auto" w:fill="EFEFEF"/>
          </w:tcPr>
          <w:p w14:paraId="0AE44C76" w14:textId="77777777" w:rsidR="004349C3" w:rsidRPr="00122C75" w:rsidRDefault="007A7BD7" w:rsidP="00777947">
            <w:pPr>
              <w:pStyle w:val="TableParagraph"/>
              <w:spacing w:before="11"/>
              <w:ind w:left="39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Query</w:t>
            </w:r>
          </w:p>
        </w:tc>
      </w:tr>
      <w:tr w:rsidR="004349C3" w:rsidRPr="00122C75" w14:paraId="4418AEBF" w14:textId="77777777" w:rsidTr="00777947">
        <w:trPr>
          <w:trHeight w:val="551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45AF2045" w14:textId="77777777" w:rsidR="004349C3" w:rsidRPr="00122C75" w:rsidRDefault="007A7BD7" w:rsidP="00777947">
            <w:pPr>
              <w:pStyle w:val="TableParagraph"/>
              <w:spacing w:before="132"/>
              <w:ind w:right="3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9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6A75CBCF" w14:textId="77777777" w:rsidR="004349C3" w:rsidRPr="00122C75" w:rsidRDefault="007A7BD7" w:rsidP="00777947">
            <w:pPr>
              <w:pStyle w:val="TableParagraph"/>
              <w:spacing w:before="132"/>
              <w:ind w:left="173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"Neoplasms"[Mesh]</w:t>
            </w:r>
          </w:p>
        </w:tc>
      </w:tr>
      <w:tr w:rsidR="004349C3" w:rsidRPr="00122C75" w14:paraId="7FD7FF03" w14:textId="77777777" w:rsidTr="00777947">
        <w:trPr>
          <w:trHeight w:val="549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01F4BA78" w14:textId="77777777" w:rsidR="004349C3" w:rsidRPr="00122C75" w:rsidRDefault="007A7BD7" w:rsidP="00777947">
            <w:pPr>
              <w:pStyle w:val="TableParagraph"/>
              <w:ind w:right="3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8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24A24258" w14:textId="77777777" w:rsidR="004349C3" w:rsidRPr="00122C75" w:rsidRDefault="007A7BD7" w:rsidP="00777947">
            <w:pPr>
              <w:pStyle w:val="TableParagraph"/>
              <w:ind w:left="173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4 OR #5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 #6 OR #7</w:t>
            </w:r>
          </w:p>
        </w:tc>
      </w:tr>
      <w:tr w:rsidR="004349C3" w:rsidRPr="00122C75" w14:paraId="5B5BD5F8" w14:textId="77777777" w:rsidTr="00777947">
        <w:trPr>
          <w:trHeight w:val="7444"/>
        </w:trPr>
        <w:tc>
          <w:tcPr>
            <w:tcW w:w="1598" w:type="dxa"/>
            <w:tcBorders>
              <w:top w:val="thinThickMediumGap" w:sz="1" w:space="0" w:color="DDDDDD"/>
              <w:bottom w:val="single" w:sz="2" w:space="0" w:color="ACAEB5"/>
              <w:right w:val="double" w:sz="1" w:space="0" w:color="ACAEB5"/>
            </w:tcBorders>
          </w:tcPr>
          <w:p w14:paraId="1C5F0D27" w14:textId="77777777" w:rsidR="004349C3" w:rsidRPr="00122C75" w:rsidRDefault="007A7BD7" w:rsidP="00777947">
            <w:pPr>
              <w:pStyle w:val="TableParagraph"/>
              <w:spacing w:before="130"/>
              <w:ind w:right="3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7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ACAEB5"/>
              <w:right w:val="double" w:sz="1" w:space="0" w:color="ACAEB5"/>
            </w:tcBorders>
          </w:tcPr>
          <w:p w14:paraId="05885CC6" w14:textId="77777777" w:rsidR="004349C3" w:rsidRPr="00122C75" w:rsidRDefault="007A7BD7" w:rsidP="00777947">
            <w:pPr>
              <w:pStyle w:val="TableParagraph"/>
              <w:spacing w:before="130"/>
              <w:ind w:left="173" w:right="144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 xml:space="preserve">Search: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ammacarcinom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al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asculinov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ast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edull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edull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edulloepi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edullomy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elanoacanth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elanoamel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57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elan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Melanoma*[Text Word] OR Meningi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esenchym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esoneph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Mesotheli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icrocarc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icrog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icrometastas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elolip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[Text Word] OR Myeloma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oepi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oepi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ofibr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ofib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ofibr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olip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operi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xofib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xolip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xolip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yx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aevus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phr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ph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urilemm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urilem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ur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ur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uroepi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urofib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urofibr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urolip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Neur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uronevus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[Text Word]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urotheke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Nevus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onhodgkin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[Text Word] OR Non-Hodgkin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onsem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dontoamel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don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ligoastr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ligodendrog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nc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rchi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ste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steochond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steochondr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steoc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steofibr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ste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Osteosarcoma*[Text Word]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ancreat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arachord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aragang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Paraneoplastic[Text</w:t>
            </w:r>
            <w:r w:rsidRPr="00122C75">
              <w:rPr>
                <w:rFonts w:ascii="Arial" w:hAnsi="Arial" w:cs="Arial"/>
                <w:spacing w:val="-57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erineur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haeochrom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heochrom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heochrom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ilomatri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ilomatrix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ineal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ineal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ine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ine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lasmacytom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</w:p>
        </w:tc>
      </w:tr>
    </w:tbl>
    <w:p w14:paraId="6D2C7437" w14:textId="77777777" w:rsidR="004349C3" w:rsidRPr="00122C75" w:rsidRDefault="004349C3" w:rsidP="00777947">
      <w:pPr>
        <w:rPr>
          <w:rFonts w:ascii="Arial" w:hAnsi="Arial" w:cs="Arial"/>
          <w:sz w:val="20"/>
          <w:szCs w:val="20"/>
        </w:rPr>
        <w:sectPr w:rsidR="004349C3" w:rsidRPr="00122C75">
          <w:pgSz w:w="16850" w:h="11920" w:orient="landscape"/>
          <w:pgMar w:top="1180" w:right="760" w:bottom="280" w:left="900" w:header="727" w:footer="0" w:gutter="0"/>
          <w:cols w:space="720"/>
        </w:sectPr>
      </w:pPr>
    </w:p>
    <w:p w14:paraId="5D735C1D" w14:textId="77777777" w:rsidR="004349C3" w:rsidRPr="00122C75" w:rsidRDefault="004349C3" w:rsidP="00777947">
      <w:pPr>
        <w:pStyle w:val="BodyText"/>
        <w:rPr>
          <w:rFonts w:ascii="Arial" w:hAnsi="Arial" w:cs="Arial"/>
          <w:sz w:val="20"/>
          <w:szCs w:val="20"/>
        </w:rPr>
      </w:pPr>
    </w:p>
    <w:p w14:paraId="2DA1A15F" w14:textId="77777777" w:rsidR="004349C3" w:rsidRPr="00122C75" w:rsidRDefault="004349C3" w:rsidP="00777947">
      <w:pPr>
        <w:pStyle w:val="BodyText"/>
        <w:spacing w:before="8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20" w:type="dxa"/>
        <w:tblBorders>
          <w:top w:val="single" w:sz="6" w:space="0" w:color="ACAEB5"/>
          <w:left w:val="single" w:sz="6" w:space="0" w:color="ACAEB5"/>
          <w:bottom w:val="single" w:sz="6" w:space="0" w:color="ACAEB5"/>
          <w:right w:val="single" w:sz="6" w:space="0" w:color="ACAEB5"/>
          <w:insideH w:val="single" w:sz="6" w:space="0" w:color="ACAEB5"/>
          <w:insideV w:val="single" w:sz="6" w:space="0" w:color="ACAEB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8"/>
        <w:gridCol w:w="13352"/>
      </w:tblGrid>
      <w:tr w:rsidR="004349C3" w:rsidRPr="00122C75" w14:paraId="0B1CDB97" w14:textId="77777777" w:rsidTr="00777947">
        <w:trPr>
          <w:trHeight w:val="319"/>
        </w:trPr>
        <w:tc>
          <w:tcPr>
            <w:tcW w:w="1598" w:type="dxa"/>
            <w:tcBorders>
              <w:bottom w:val="thickThinMediumGap" w:sz="1" w:space="0" w:color="DDDDDD"/>
              <w:right w:val="double" w:sz="1" w:space="0" w:color="ACAEB5"/>
            </w:tcBorders>
            <w:shd w:val="clear" w:color="auto" w:fill="EFEFEF"/>
          </w:tcPr>
          <w:p w14:paraId="2CB89560" w14:textId="77777777" w:rsidR="004349C3" w:rsidRPr="00122C75" w:rsidRDefault="007A7BD7" w:rsidP="00777947">
            <w:pPr>
              <w:pStyle w:val="TableParagraph"/>
              <w:spacing w:before="11"/>
              <w:ind w:right="3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Search</w:t>
            </w:r>
          </w:p>
        </w:tc>
        <w:tc>
          <w:tcPr>
            <w:tcW w:w="13352" w:type="dxa"/>
            <w:tcBorders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  <w:shd w:val="clear" w:color="auto" w:fill="EFEFEF"/>
          </w:tcPr>
          <w:p w14:paraId="404751E0" w14:textId="77777777" w:rsidR="004349C3" w:rsidRPr="00122C75" w:rsidRDefault="007A7BD7" w:rsidP="00777947">
            <w:pPr>
              <w:pStyle w:val="TableParagraph"/>
              <w:spacing w:before="11"/>
              <w:ind w:left="39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Query</w:t>
            </w:r>
          </w:p>
        </w:tc>
      </w:tr>
      <w:tr w:rsidR="004349C3" w:rsidRPr="00122C75" w14:paraId="746785F2" w14:textId="77777777" w:rsidTr="00777947">
        <w:trPr>
          <w:trHeight w:val="4416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6D20E1D5" w14:textId="77777777" w:rsidR="004349C3" w:rsidRPr="00122C75" w:rsidRDefault="004349C3" w:rsidP="00777947">
            <w:pPr>
              <w:pStyle w:val="TableParagraph"/>
              <w:spacing w:before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21848824" w14:textId="77777777" w:rsidR="004349C3" w:rsidRPr="00122C75" w:rsidRDefault="007A7BD7" w:rsidP="00777947">
            <w:pPr>
              <w:pStyle w:val="TableParagraph"/>
              <w:spacing w:before="137"/>
              <w:ind w:left="173" w:right="26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neum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neum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olyemb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olyhist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orocarc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Po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Ren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Reticuloendo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Reticulohisti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Retinoblastoma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Rhabdomy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Rhabdomyosarc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Rhabd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Sarcoid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Sarc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Schwan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Semin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Somatostam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Somatotrop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Spermatocy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Spirade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Spongi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Steatocy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Subependym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Syringade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Syring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eratocarc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era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he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</w:t>
            </w:r>
            <w:r w:rsidRPr="00122C75">
              <w:rPr>
                <w:rFonts w:ascii="Arial" w:hAnsi="Arial" w:cs="Arial"/>
                <w:spacing w:val="-57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hymolip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hym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richilemm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richoade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rich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richodis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Trichoepithelioma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richofollicul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richolemm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Vip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Waldenstrom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Xanthoastr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Xanthofib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Xanthogranul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Xanthoma*[Text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 OR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Xanth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</w:t>
            </w:r>
          </w:p>
        </w:tc>
      </w:tr>
      <w:tr w:rsidR="004349C3" w:rsidRPr="00122C75" w14:paraId="0327FCB8" w14:textId="77777777" w:rsidTr="00777947">
        <w:trPr>
          <w:trHeight w:val="4133"/>
        </w:trPr>
        <w:tc>
          <w:tcPr>
            <w:tcW w:w="1598" w:type="dxa"/>
            <w:tcBorders>
              <w:top w:val="thinThickMediumGap" w:sz="1" w:space="0" w:color="DDDDDD"/>
              <w:bottom w:val="single" w:sz="2" w:space="0" w:color="ACAEB5"/>
              <w:right w:val="double" w:sz="1" w:space="0" w:color="ACAEB5"/>
            </w:tcBorders>
          </w:tcPr>
          <w:p w14:paraId="428A8FF2" w14:textId="77777777" w:rsidR="004349C3" w:rsidRPr="00122C75" w:rsidRDefault="007A7BD7" w:rsidP="00777947">
            <w:pPr>
              <w:pStyle w:val="TableParagraph"/>
              <w:ind w:right="3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6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ACAEB5"/>
              <w:right w:val="double" w:sz="1" w:space="0" w:color="ACAEB5"/>
            </w:tcBorders>
          </w:tcPr>
          <w:p w14:paraId="58C11AA4" w14:textId="77777777" w:rsidR="004349C3" w:rsidRPr="00122C75" w:rsidRDefault="007A7BD7" w:rsidP="00777947">
            <w:pPr>
              <w:pStyle w:val="TableParagraph"/>
              <w:ind w:left="173" w:right="182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 xml:space="preserve">Search: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Dent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Dermatofibroma*[Text Word] OR Dermatofibrosarcoma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Dicty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Dysgermin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Dyskera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Dysplasia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Dysplastic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Ectomesenchym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Elastofib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Enchond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</w:t>
            </w:r>
            <w:r w:rsidRPr="00122C75">
              <w:rPr>
                <w:rFonts w:ascii="Arial" w:hAnsi="Arial" w:cs="Arial"/>
                <w:spacing w:val="-57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Endo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Ependym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Ependym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Epitheliom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Erythroleukaemi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Erythroleukemi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Esthesioneur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Esthesioneuroepi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ade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aden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e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epi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follicul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lip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lip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Fibr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myx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odon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Fibro- sarc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the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</w:t>
            </w:r>
            <w:r w:rsidRPr="00122C75">
              <w:rPr>
                <w:rFonts w:ascii="Arial" w:hAnsi="Arial" w:cs="Arial"/>
                <w:spacing w:val="-57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xanth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Fibroxanth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angli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angli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angliog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anglioneur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>Ganglioneurofibroma</w:t>
            </w:r>
            <w:proofErr w:type="spellEnd"/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*[Text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anglioneu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astr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erm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</w:p>
        </w:tc>
      </w:tr>
    </w:tbl>
    <w:p w14:paraId="3016CAFA" w14:textId="77777777" w:rsidR="004349C3" w:rsidRPr="00122C75" w:rsidRDefault="004349C3" w:rsidP="00777947">
      <w:pPr>
        <w:rPr>
          <w:rFonts w:ascii="Arial" w:hAnsi="Arial" w:cs="Arial"/>
          <w:sz w:val="20"/>
          <w:szCs w:val="20"/>
        </w:rPr>
        <w:sectPr w:rsidR="004349C3" w:rsidRPr="00122C75">
          <w:pgSz w:w="16850" w:h="11920" w:orient="landscape"/>
          <w:pgMar w:top="1180" w:right="760" w:bottom="280" w:left="900" w:header="727" w:footer="0" w:gutter="0"/>
          <w:cols w:space="720"/>
        </w:sectPr>
      </w:pPr>
    </w:p>
    <w:p w14:paraId="7575B222" w14:textId="77777777" w:rsidR="004349C3" w:rsidRPr="00122C75" w:rsidRDefault="004349C3" w:rsidP="00777947">
      <w:pPr>
        <w:pStyle w:val="BodyText"/>
        <w:rPr>
          <w:rFonts w:ascii="Arial" w:hAnsi="Arial" w:cs="Arial"/>
          <w:sz w:val="20"/>
          <w:szCs w:val="20"/>
        </w:rPr>
      </w:pPr>
    </w:p>
    <w:p w14:paraId="3F3FC6FA" w14:textId="77777777" w:rsidR="004349C3" w:rsidRPr="00122C75" w:rsidRDefault="004349C3" w:rsidP="00777947">
      <w:pPr>
        <w:pStyle w:val="BodyText"/>
        <w:spacing w:before="8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20" w:type="dxa"/>
        <w:tblBorders>
          <w:top w:val="single" w:sz="6" w:space="0" w:color="ACAEB5"/>
          <w:left w:val="single" w:sz="6" w:space="0" w:color="ACAEB5"/>
          <w:bottom w:val="single" w:sz="6" w:space="0" w:color="ACAEB5"/>
          <w:right w:val="single" w:sz="6" w:space="0" w:color="ACAEB5"/>
          <w:insideH w:val="single" w:sz="6" w:space="0" w:color="ACAEB5"/>
          <w:insideV w:val="single" w:sz="6" w:space="0" w:color="ACAEB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8"/>
        <w:gridCol w:w="13352"/>
      </w:tblGrid>
      <w:tr w:rsidR="004349C3" w:rsidRPr="00122C75" w14:paraId="0498481F" w14:textId="77777777" w:rsidTr="00777947">
        <w:trPr>
          <w:trHeight w:val="319"/>
        </w:trPr>
        <w:tc>
          <w:tcPr>
            <w:tcW w:w="1598" w:type="dxa"/>
            <w:tcBorders>
              <w:bottom w:val="thickThinMediumGap" w:sz="1" w:space="0" w:color="DDDDDD"/>
              <w:right w:val="double" w:sz="1" w:space="0" w:color="ACAEB5"/>
            </w:tcBorders>
            <w:shd w:val="clear" w:color="auto" w:fill="EFEFEF"/>
          </w:tcPr>
          <w:p w14:paraId="0CC12BC8" w14:textId="77777777" w:rsidR="004349C3" w:rsidRPr="00122C75" w:rsidRDefault="007A7BD7" w:rsidP="00777947">
            <w:pPr>
              <w:pStyle w:val="TableParagraph"/>
              <w:spacing w:before="11"/>
              <w:ind w:right="3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Search</w:t>
            </w:r>
          </w:p>
        </w:tc>
        <w:tc>
          <w:tcPr>
            <w:tcW w:w="13352" w:type="dxa"/>
            <w:tcBorders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  <w:shd w:val="clear" w:color="auto" w:fill="EFEFEF"/>
          </w:tcPr>
          <w:p w14:paraId="69B94BA7" w14:textId="77777777" w:rsidR="004349C3" w:rsidRPr="00122C75" w:rsidRDefault="007A7BD7" w:rsidP="00777947">
            <w:pPr>
              <w:pStyle w:val="TableParagraph"/>
              <w:spacing w:before="11"/>
              <w:ind w:left="39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Query</w:t>
            </w:r>
          </w:p>
        </w:tc>
      </w:tr>
      <w:tr w:rsidR="004349C3" w:rsidRPr="00122C75" w14:paraId="517B370A" w14:textId="77777777" w:rsidTr="00777947">
        <w:trPr>
          <w:trHeight w:val="4997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611389CD" w14:textId="77777777" w:rsidR="004349C3" w:rsidRPr="00122C75" w:rsidRDefault="004349C3" w:rsidP="00777947">
            <w:pPr>
              <w:pStyle w:val="TableParagraph"/>
              <w:spacing w:before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459A74AF" w14:textId="77777777" w:rsidR="004349C3" w:rsidRPr="00122C75" w:rsidRDefault="007A7BD7" w:rsidP="00777947">
            <w:pPr>
              <w:pStyle w:val="TableParagraph"/>
              <w:spacing w:before="137"/>
              <w:ind w:left="173" w:right="171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 xml:space="preserve">Glioblast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liofib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Gli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lioneu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li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lomang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lomangiomy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lomangi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lucago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onadoblastom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on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Granuloma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Gynandr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aemangi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emangi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emangiom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aemangiom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emangiopericytom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aemangiopericytom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emangioendo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aemangioendo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emangioendotheli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aemangioendotheli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emangioperi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aemangioperi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emangi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aemangi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epatoblastom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epatocarc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epatocholangiocarc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epa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iber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idrade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Histiocytoma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Hodgkin*[Text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ydrade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yperneph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Immunocy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57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Keratoacanth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Leiomy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Leiomyofib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Leiomyoma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Leiomy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Leukemi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Leukaemi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Leukoplakia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Lipoade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Lipoblastoma*[Text Word] OR Lip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Liposa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Lymphom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Lymphangioendo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Lymphang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Lymphangiomy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Lymphangiosarc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Lymphoepi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Lymphoma*[Text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 OR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Lymphoproliferation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[Text Word]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Lymphoscintigraphy[Text Word]</w:t>
            </w:r>
          </w:p>
        </w:tc>
      </w:tr>
      <w:tr w:rsidR="004349C3" w:rsidRPr="00122C75" w14:paraId="44C08FA8" w14:textId="77777777" w:rsidTr="00777947">
        <w:trPr>
          <w:trHeight w:val="2477"/>
        </w:trPr>
        <w:tc>
          <w:tcPr>
            <w:tcW w:w="1598" w:type="dxa"/>
            <w:tcBorders>
              <w:top w:val="thinThickMediumGap" w:sz="1" w:space="0" w:color="DDDDDD"/>
              <w:bottom w:val="single" w:sz="2" w:space="0" w:color="ACAEB5"/>
              <w:right w:val="double" w:sz="1" w:space="0" w:color="ACAEB5"/>
            </w:tcBorders>
          </w:tcPr>
          <w:p w14:paraId="7EFB4FD3" w14:textId="77777777" w:rsidR="004349C3" w:rsidRPr="00122C75" w:rsidRDefault="007A7BD7" w:rsidP="00777947">
            <w:pPr>
              <w:pStyle w:val="TableParagraph"/>
              <w:ind w:right="3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5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ACAEB5"/>
              <w:right w:val="double" w:sz="1" w:space="0" w:color="ACAEB5"/>
            </w:tcBorders>
          </w:tcPr>
          <w:p w14:paraId="0A323FA7" w14:textId="77777777" w:rsidR="004349C3" w:rsidRPr="00122C75" w:rsidRDefault="007A7BD7" w:rsidP="00777947">
            <w:pPr>
              <w:pStyle w:val="TableParagraph"/>
              <w:ind w:left="173" w:right="423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 xml:space="preserve">Search: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canth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damant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denoacanth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Adenocarcinoma*[Text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Adenoma*[Text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denolip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denolymph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57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OR adenomatous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denomyoepi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denomy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den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esthesioneur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mel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Amyloidosis[Text Word] OR Anaplasia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dr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endo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fib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fibr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kera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leiomy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 OR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lip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</w:p>
        </w:tc>
      </w:tr>
    </w:tbl>
    <w:p w14:paraId="2A53FD65" w14:textId="77777777" w:rsidR="004349C3" w:rsidRPr="00122C75" w:rsidRDefault="004349C3" w:rsidP="00777947">
      <w:pPr>
        <w:rPr>
          <w:rFonts w:ascii="Arial" w:hAnsi="Arial" w:cs="Arial"/>
          <w:sz w:val="20"/>
          <w:szCs w:val="20"/>
        </w:rPr>
        <w:sectPr w:rsidR="004349C3" w:rsidRPr="00122C75">
          <w:pgSz w:w="16850" w:h="11920" w:orient="landscape"/>
          <w:pgMar w:top="1180" w:right="760" w:bottom="280" w:left="900" w:header="727" w:footer="0" w:gutter="0"/>
          <w:cols w:space="720"/>
        </w:sectPr>
      </w:pPr>
    </w:p>
    <w:p w14:paraId="732CCB9A" w14:textId="77777777" w:rsidR="004349C3" w:rsidRPr="00122C75" w:rsidRDefault="004349C3" w:rsidP="00777947">
      <w:pPr>
        <w:pStyle w:val="BodyText"/>
        <w:rPr>
          <w:rFonts w:ascii="Arial" w:hAnsi="Arial" w:cs="Arial"/>
          <w:sz w:val="20"/>
          <w:szCs w:val="20"/>
        </w:rPr>
      </w:pPr>
    </w:p>
    <w:p w14:paraId="188BD0D4" w14:textId="77777777" w:rsidR="004349C3" w:rsidRPr="00122C75" w:rsidRDefault="004349C3" w:rsidP="00777947">
      <w:pPr>
        <w:pStyle w:val="BodyText"/>
        <w:spacing w:before="8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20" w:type="dxa"/>
        <w:tblBorders>
          <w:top w:val="single" w:sz="6" w:space="0" w:color="ACAEB5"/>
          <w:left w:val="single" w:sz="6" w:space="0" w:color="ACAEB5"/>
          <w:bottom w:val="single" w:sz="6" w:space="0" w:color="ACAEB5"/>
          <w:right w:val="single" w:sz="6" w:space="0" w:color="ACAEB5"/>
          <w:insideH w:val="single" w:sz="6" w:space="0" w:color="ACAEB5"/>
          <w:insideV w:val="single" w:sz="6" w:space="0" w:color="ACAEB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8"/>
        <w:gridCol w:w="13352"/>
      </w:tblGrid>
      <w:tr w:rsidR="004349C3" w:rsidRPr="00122C75" w14:paraId="77F2550E" w14:textId="77777777" w:rsidTr="00777947">
        <w:trPr>
          <w:trHeight w:val="319"/>
        </w:trPr>
        <w:tc>
          <w:tcPr>
            <w:tcW w:w="1598" w:type="dxa"/>
            <w:tcBorders>
              <w:bottom w:val="thickThinMediumGap" w:sz="1" w:space="0" w:color="DDDDDD"/>
              <w:right w:val="double" w:sz="1" w:space="0" w:color="ACAEB5"/>
            </w:tcBorders>
            <w:shd w:val="clear" w:color="auto" w:fill="EFEFEF"/>
          </w:tcPr>
          <w:p w14:paraId="46D70E7C" w14:textId="77777777" w:rsidR="004349C3" w:rsidRPr="00122C75" w:rsidRDefault="007A7BD7" w:rsidP="00777947">
            <w:pPr>
              <w:pStyle w:val="TableParagraph"/>
              <w:spacing w:before="11"/>
              <w:ind w:right="3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Search</w:t>
            </w:r>
          </w:p>
        </w:tc>
        <w:tc>
          <w:tcPr>
            <w:tcW w:w="13352" w:type="dxa"/>
            <w:tcBorders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  <w:shd w:val="clear" w:color="auto" w:fill="EFEFEF"/>
          </w:tcPr>
          <w:p w14:paraId="43539119" w14:textId="77777777" w:rsidR="004349C3" w:rsidRPr="00122C75" w:rsidRDefault="007A7BD7" w:rsidP="00777947">
            <w:pPr>
              <w:pStyle w:val="TableParagraph"/>
              <w:spacing w:before="11"/>
              <w:ind w:left="39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Query</w:t>
            </w:r>
          </w:p>
        </w:tc>
      </w:tr>
      <w:tr w:rsidR="004349C3" w:rsidRPr="00122C75" w14:paraId="4044422B" w14:textId="77777777" w:rsidTr="00777947">
        <w:trPr>
          <w:trHeight w:val="4416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26B5E649" w14:textId="77777777" w:rsidR="004349C3" w:rsidRPr="00122C75" w:rsidRDefault="004349C3" w:rsidP="00777947">
            <w:pPr>
              <w:pStyle w:val="TableParagraph"/>
              <w:spacing w:before="0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2B503D16" w14:textId="77777777" w:rsidR="004349C3" w:rsidRPr="00122C75" w:rsidRDefault="007A7BD7" w:rsidP="00777947">
            <w:pPr>
              <w:pStyle w:val="TableParagraph"/>
              <w:spacing w:before="137"/>
              <w:ind w:left="173" w:right="57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myolip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my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myx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reticul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gi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pud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rgentaff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rrhen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str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Astrocyt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strog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Bal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Basil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arcin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aver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emen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erum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emodec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langiocarc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langiohepa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lang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langi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ndro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ndro-Bla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nd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Chondrosarc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ndro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-sarc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rd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rioade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rioang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riocarc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rioepithel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hori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emen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ollage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57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omedocarc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ondyl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orticotropin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raniopharyngi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ylind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Cyst?[Text Word] OR Cystadenocarcinoma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ystadenofibr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Cystadenoma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yst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ystosarcom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</w:p>
        </w:tc>
      </w:tr>
      <w:tr w:rsidR="004349C3" w:rsidRPr="00122C75" w14:paraId="3D473B7E" w14:textId="77777777" w:rsidTr="00777947">
        <w:trPr>
          <w:trHeight w:val="3307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  <w:shd w:val="clear" w:color="auto" w:fill="F6F6F6"/>
          </w:tcPr>
          <w:p w14:paraId="15AB48E9" w14:textId="77777777" w:rsidR="004349C3" w:rsidRPr="00122C75" w:rsidRDefault="007A7BD7" w:rsidP="00777947">
            <w:pPr>
              <w:pStyle w:val="TableParagraph"/>
              <w:ind w:right="3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  <w:shd w:val="clear" w:color="auto" w:fill="F6F6F6"/>
          </w:tcPr>
          <w:p w14:paraId="6718CB97" w14:textId="77777777" w:rsidR="004349C3" w:rsidRPr="00122C75" w:rsidRDefault="007A7BD7" w:rsidP="00777947">
            <w:pPr>
              <w:pStyle w:val="TableParagraph"/>
              <w:ind w:left="173" w:right="519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 xml:space="preserve">Search: Cancer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Neoplas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arcinom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Carcinogen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alignan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Tumor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umour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Anti-cancer[Text Word] OR Anticancer[Text</w:t>
            </w:r>
            <w:r w:rsidRPr="00122C75">
              <w:rPr>
                <w:rFonts w:ascii="Arial" w:hAnsi="Arial" w:cs="Arial"/>
                <w:spacing w:val="-57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 OR Anti-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carcino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ticarcino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Antitumor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titumour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[Text Word]</w:t>
            </w:r>
            <w:r w:rsidRPr="00122C75">
              <w:rPr>
                <w:rFonts w:ascii="Arial" w:hAnsi="Arial" w:cs="Arial"/>
                <w:spacing w:val="-57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 Anti-tumor[Text Word] OR Anti-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umour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[Text Word] OR Tumor-inhibit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Tumour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-inhibit*[Text Word]</w:t>
            </w:r>
            <w:r w:rsidRPr="00122C75">
              <w:rPr>
                <w:rFonts w:ascii="Arial" w:hAnsi="Arial" w:cs="Arial"/>
                <w:spacing w:val="-57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Hyperplas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etastas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Metastatic[Text Word] OR Metaplasia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ligometasta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ligorecurren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ticarcinogen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*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timutagenesis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Word] OR Anti-neoplastic[Text Word] OR Antineoplastic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timetastatic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[Text Word] OR Anti-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 xml:space="preserve">metastatic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Antioncogene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Metastasectomy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 xml:space="preserve">[Text Word] OR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ncolog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sz w:val="20"/>
                <w:szCs w:val="20"/>
              </w:rPr>
              <w:t>Oncogen</w:t>
            </w:r>
            <w:proofErr w:type="spellEnd"/>
            <w:r w:rsidRPr="00122C75">
              <w:rPr>
                <w:rFonts w:ascii="Arial" w:hAnsi="Arial" w:cs="Arial"/>
                <w:sz w:val="20"/>
                <w:szCs w:val="20"/>
              </w:rPr>
              <w:t>*[Text Word] OR Oncolytic[Text Word] OR Lymph node excision*[Text Word] OR Sentinel lymph node*[Text</w:t>
            </w:r>
            <w:r w:rsidRPr="00122C75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Word]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mammography[Text Word] OR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mastectomy [Text Word]</w:t>
            </w:r>
          </w:p>
        </w:tc>
      </w:tr>
      <w:tr w:rsidR="004349C3" w:rsidRPr="00122C75" w14:paraId="6281F104" w14:textId="77777777" w:rsidTr="00777947">
        <w:trPr>
          <w:trHeight w:val="547"/>
        </w:trPr>
        <w:tc>
          <w:tcPr>
            <w:tcW w:w="1598" w:type="dxa"/>
            <w:tcBorders>
              <w:top w:val="thinThickMediumGap" w:sz="1" w:space="0" w:color="DDDDDD"/>
              <w:bottom w:val="single" w:sz="2" w:space="0" w:color="ACAEB5"/>
              <w:right w:val="double" w:sz="1" w:space="0" w:color="ACAEB5"/>
            </w:tcBorders>
          </w:tcPr>
          <w:p w14:paraId="70C2303B" w14:textId="77777777" w:rsidR="004349C3" w:rsidRPr="00122C75" w:rsidRDefault="007A7BD7" w:rsidP="00777947">
            <w:pPr>
              <w:pStyle w:val="TableParagraph"/>
              <w:spacing w:before="132"/>
              <w:ind w:right="3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ACAEB5"/>
              <w:right w:val="double" w:sz="1" w:space="0" w:color="ACAEB5"/>
            </w:tcBorders>
          </w:tcPr>
          <w:p w14:paraId="64C13101" w14:textId="77777777" w:rsidR="004349C3" w:rsidRPr="00122C75" w:rsidRDefault="007A7BD7" w:rsidP="00777947">
            <w:pPr>
              <w:pStyle w:val="TableParagraph"/>
              <w:spacing w:before="132"/>
              <w:ind w:left="173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1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#2</w:t>
            </w:r>
          </w:p>
        </w:tc>
      </w:tr>
    </w:tbl>
    <w:p w14:paraId="2E0817BF" w14:textId="77777777" w:rsidR="004349C3" w:rsidRPr="00122C75" w:rsidRDefault="004349C3" w:rsidP="00777947">
      <w:pPr>
        <w:rPr>
          <w:rFonts w:ascii="Arial" w:hAnsi="Arial" w:cs="Arial"/>
          <w:sz w:val="20"/>
          <w:szCs w:val="20"/>
        </w:rPr>
        <w:sectPr w:rsidR="004349C3" w:rsidRPr="00122C75">
          <w:pgSz w:w="16850" w:h="11920" w:orient="landscape"/>
          <w:pgMar w:top="1180" w:right="760" w:bottom="280" w:left="900" w:header="727" w:footer="0" w:gutter="0"/>
          <w:cols w:space="720"/>
        </w:sectPr>
      </w:pPr>
    </w:p>
    <w:p w14:paraId="0783C671" w14:textId="77777777" w:rsidR="004349C3" w:rsidRPr="00122C75" w:rsidRDefault="004349C3" w:rsidP="00777947">
      <w:pPr>
        <w:pStyle w:val="BodyText"/>
        <w:rPr>
          <w:rFonts w:ascii="Arial" w:hAnsi="Arial" w:cs="Arial"/>
          <w:sz w:val="20"/>
          <w:szCs w:val="20"/>
        </w:rPr>
      </w:pPr>
    </w:p>
    <w:p w14:paraId="65609E89" w14:textId="77777777" w:rsidR="004349C3" w:rsidRPr="00122C75" w:rsidRDefault="004349C3" w:rsidP="00777947">
      <w:pPr>
        <w:pStyle w:val="BodyText"/>
        <w:spacing w:before="8"/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20" w:type="dxa"/>
        <w:tblBorders>
          <w:top w:val="single" w:sz="6" w:space="0" w:color="ACAEB5"/>
          <w:left w:val="single" w:sz="6" w:space="0" w:color="ACAEB5"/>
          <w:bottom w:val="single" w:sz="6" w:space="0" w:color="ACAEB5"/>
          <w:right w:val="single" w:sz="6" w:space="0" w:color="ACAEB5"/>
          <w:insideH w:val="single" w:sz="6" w:space="0" w:color="ACAEB5"/>
          <w:insideV w:val="single" w:sz="6" w:space="0" w:color="ACAEB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8"/>
        <w:gridCol w:w="13352"/>
      </w:tblGrid>
      <w:tr w:rsidR="004349C3" w:rsidRPr="00122C75" w14:paraId="1DFD1C28" w14:textId="77777777" w:rsidTr="00777947">
        <w:trPr>
          <w:trHeight w:val="319"/>
        </w:trPr>
        <w:tc>
          <w:tcPr>
            <w:tcW w:w="1598" w:type="dxa"/>
            <w:tcBorders>
              <w:bottom w:val="thickThinMediumGap" w:sz="1" w:space="0" w:color="DDDDDD"/>
              <w:right w:val="double" w:sz="1" w:space="0" w:color="ACAEB5"/>
            </w:tcBorders>
            <w:shd w:val="clear" w:color="auto" w:fill="EFEFEF"/>
          </w:tcPr>
          <w:p w14:paraId="46AEE488" w14:textId="77777777" w:rsidR="004349C3" w:rsidRPr="00122C75" w:rsidRDefault="007A7BD7" w:rsidP="00777947">
            <w:pPr>
              <w:pStyle w:val="TableParagraph"/>
              <w:spacing w:before="11"/>
              <w:ind w:right="3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Search</w:t>
            </w:r>
          </w:p>
        </w:tc>
        <w:tc>
          <w:tcPr>
            <w:tcW w:w="13352" w:type="dxa"/>
            <w:tcBorders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  <w:shd w:val="clear" w:color="auto" w:fill="EFEFEF"/>
          </w:tcPr>
          <w:p w14:paraId="3E820B6D" w14:textId="77777777" w:rsidR="004349C3" w:rsidRPr="00122C75" w:rsidRDefault="007A7BD7" w:rsidP="00777947">
            <w:pPr>
              <w:pStyle w:val="TableParagraph"/>
              <w:spacing w:before="11"/>
              <w:ind w:left="39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Query</w:t>
            </w:r>
          </w:p>
        </w:tc>
      </w:tr>
      <w:tr w:rsidR="004349C3" w:rsidRPr="00122C75" w14:paraId="19FA3251" w14:textId="77777777" w:rsidTr="00777947">
        <w:trPr>
          <w:trHeight w:val="551"/>
        </w:trPr>
        <w:tc>
          <w:tcPr>
            <w:tcW w:w="1598" w:type="dxa"/>
            <w:tcBorders>
              <w:top w:val="thinThickMediumGap" w:sz="1" w:space="0" w:color="DDDDDD"/>
              <w:bottom w:val="thickThinMediumGap" w:sz="1" w:space="0" w:color="DDDDDD"/>
              <w:right w:val="double" w:sz="1" w:space="0" w:color="ACAEB5"/>
            </w:tcBorders>
          </w:tcPr>
          <w:p w14:paraId="122DEFEB" w14:textId="77777777" w:rsidR="004349C3" w:rsidRPr="00122C75" w:rsidRDefault="007A7BD7" w:rsidP="00777947">
            <w:pPr>
              <w:pStyle w:val="TableParagraph"/>
              <w:spacing w:before="132"/>
              <w:ind w:right="3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DDDDDD"/>
              <w:right w:val="double" w:sz="1" w:space="0" w:color="ACAEB5"/>
            </w:tcBorders>
          </w:tcPr>
          <w:p w14:paraId="0759C57E" w14:textId="77777777" w:rsidR="004349C3" w:rsidRPr="00122C75" w:rsidRDefault="007A7BD7" w:rsidP="00777947">
            <w:pPr>
              <w:pStyle w:val="TableParagraph"/>
              <w:spacing w:before="132"/>
              <w:ind w:left="173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sz w:val="20"/>
                <w:szCs w:val="20"/>
              </w:rPr>
              <w:t>Search:</w:t>
            </w:r>
            <w:r w:rsidRPr="00122C75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(("Acupuncture"[Mesh]</w:t>
            </w:r>
            <w:r w:rsidRPr="00122C75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"Acupuncture</w:t>
            </w:r>
            <w:r w:rsidRPr="00122C75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Therapy"[Mesh])</w:t>
            </w:r>
            <w:r w:rsidRPr="00122C75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OR</w:t>
            </w:r>
            <w:r w:rsidRPr="00122C75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sz w:val="20"/>
                <w:szCs w:val="20"/>
              </w:rPr>
              <w:t>"Acupressure"[Mesh])</w:t>
            </w:r>
          </w:p>
        </w:tc>
      </w:tr>
      <w:tr w:rsidR="004349C3" w:rsidRPr="00122C75" w14:paraId="5FB06B7E" w14:textId="77777777" w:rsidTr="00777947">
        <w:trPr>
          <w:trHeight w:val="3149"/>
        </w:trPr>
        <w:tc>
          <w:tcPr>
            <w:tcW w:w="1598" w:type="dxa"/>
            <w:tcBorders>
              <w:top w:val="thinThickMediumGap" w:sz="1" w:space="0" w:color="DDDDDD"/>
              <w:bottom w:val="single" w:sz="2" w:space="0" w:color="ACAEB5"/>
              <w:right w:val="double" w:sz="1" w:space="0" w:color="ACAEB5"/>
            </w:tcBorders>
          </w:tcPr>
          <w:p w14:paraId="2E69021A" w14:textId="77777777" w:rsidR="004349C3" w:rsidRPr="00122C75" w:rsidRDefault="007A7BD7" w:rsidP="00777947">
            <w:pPr>
              <w:pStyle w:val="TableParagraph"/>
              <w:spacing w:before="169"/>
              <w:ind w:right="3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#1</w:t>
            </w:r>
          </w:p>
        </w:tc>
        <w:tc>
          <w:tcPr>
            <w:tcW w:w="13352" w:type="dxa"/>
            <w:tcBorders>
              <w:top w:val="thinThickMediumGap" w:sz="1" w:space="0" w:color="DDDDDD"/>
              <w:left w:val="double" w:sz="1" w:space="0" w:color="ACAEB5"/>
              <w:bottom w:val="thickThinMediumGap" w:sz="1" w:space="0" w:color="ACAEB5"/>
              <w:right w:val="double" w:sz="1" w:space="0" w:color="ACAEB5"/>
            </w:tcBorders>
          </w:tcPr>
          <w:p w14:paraId="0D826D86" w14:textId="77777777" w:rsidR="004349C3" w:rsidRPr="00122C75" w:rsidRDefault="007A7BD7" w:rsidP="00777947">
            <w:pPr>
              <w:pStyle w:val="TableParagraph"/>
              <w:spacing w:before="169"/>
              <w:ind w:left="173" w:right="207"/>
              <w:rPr>
                <w:rFonts w:ascii="Arial" w:hAnsi="Arial" w:cs="Arial"/>
                <w:sz w:val="20"/>
                <w:szCs w:val="20"/>
              </w:rPr>
            </w:pP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Search: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acupunct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 xml:space="preserve">*"[Text Word] OR "electro 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acupunct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*"[Text Word] 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electroacupunct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*"[Text Word] OR "electric</w:t>
            </w:r>
            <w:r w:rsidRPr="00122C75">
              <w:rPr>
                <w:rFonts w:ascii="Arial" w:hAnsi="Arial" w:cs="Arial"/>
                <w:color w:val="1F1F1F"/>
                <w:spacing w:val="-65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stimulation*"[Text Word] 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acupoint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*"[Text Word] 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acu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 xml:space="preserve"> point*"[Text Word] 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acustimulation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"[Text Word]</w:t>
            </w:r>
            <w:r w:rsidRPr="00122C75">
              <w:rPr>
                <w:rFonts w:ascii="Arial" w:hAnsi="Arial" w:cs="Arial"/>
                <w:color w:val="1F1F1F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neiguan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"[Text Word] OR "P6"[Text Word] OR "P- 6"[Text Word] OR "wristband"[Text Word] OR "wrist-</w:t>
            </w:r>
            <w:r w:rsidRPr="00122C75">
              <w:rPr>
                <w:rFonts w:ascii="Arial" w:hAnsi="Arial" w:cs="Arial"/>
                <w:color w:val="1F1F1F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band"[Text Word] 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acupotom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*"[Text Word] 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auriculotherap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*"[Text Word] OR "meridian*"[Text Word] OR</w:t>
            </w:r>
            <w:r w:rsidRPr="00122C75">
              <w:rPr>
                <w:rFonts w:ascii="Arial" w:hAnsi="Arial" w:cs="Arial"/>
                <w:color w:val="1F1F1F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Ching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 xml:space="preserve"> Lo"[Text Word] OR "Jing Luo"[Text Word] 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Jingluo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"[Text Word] 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Moxibustion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"[Text Word] OR</w:t>
            </w:r>
            <w:r w:rsidRPr="00122C75">
              <w:rPr>
                <w:rFonts w:ascii="Arial" w:hAnsi="Arial" w:cs="Arial"/>
                <w:color w:val="1F1F1F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Moxabustion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"[Text Word] 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pharmacoacupunct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*"[Text Word] 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pharmaco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acupunct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*"[Text Word] OR</w:t>
            </w:r>
            <w:r w:rsidRPr="00122C75">
              <w:rPr>
                <w:rFonts w:ascii="Arial" w:hAnsi="Arial" w:cs="Arial"/>
                <w:color w:val="1F1F1F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pharmacopunct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*"[Text Word] 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Dequi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"[Text Word] 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acupress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*"[Text Word] OR "shiatsu"[Text Word] OR</w:t>
            </w:r>
            <w:r w:rsidRPr="00122C75">
              <w:rPr>
                <w:rFonts w:ascii="Arial" w:hAnsi="Arial" w:cs="Arial"/>
                <w:color w:val="1F1F1F"/>
                <w:spacing w:val="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Tui</w:t>
            </w:r>
            <w:proofErr w:type="spellEnd"/>
            <w:r w:rsidRPr="00122C75">
              <w:rPr>
                <w:rFonts w:ascii="Arial" w:hAnsi="Arial" w:cs="Arial"/>
                <w:color w:val="1F1F1F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Na"[Text Word]</w:t>
            </w:r>
            <w:r w:rsidRPr="00122C75">
              <w:rPr>
                <w:rFonts w:ascii="Arial" w:hAnsi="Arial" w:cs="Arial"/>
                <w:color w:val="1F1F1F"/>
                <w:spacing w:val="-1"/>
                <w:sz w:val="20"/>
                <w:szCs w:val="20"/>
              </w:rPr>
              <w:t xml:space="preserve"> </w:t>
            </w:r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OR "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zhi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 xml:space="preserve"> </w:t>
            </w:r>
            <w:proofErr w:type="spellStart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ya</w:t>
            </w:r>
            <w:proofErr w:type="spellEnd"/>
            <w:r w:rsidRPr="00122C75">
              <w:rPr>
                <w:rFonts w:ascii="Arial" w:hAnsi="Arial" w:cs="Arial"/>
                <w:color w:val="1F1F1F"/>
                <w:sz w:val="20"/>
                <w:szCs w:val="20"/>
              </w:rPr>
              <w:t>"[Text Word]</w:t>
            </w:r>
          </w:p>
        </w:tc>
      </w:tr>
    </w:tbl>
    <w:p w14:paraId="0E18BB5C" w14:textId="77777777" w:rsidR="007A7BD7" w:rsidRPr="00122C75" w:rsidRDefault="007A7BD7" w:rsidP="00777947">
      <w:pPr>
        <w:rPr>
          <w:rFonts w:ascii="Arial" w:hAnsi="Arial" w:cs="Arial"/>
          <w:sz w:val="20"/>
          <w:szCs w:val="20"/>
        </w:rPr>
      </w:pPr>
    </w:p>
    <w:sectPr w:rsidR="007A7BD7" w:rsidRPr="00122C75">
      <w:pgSz w:w="16850" w:h="11920" w:orient="landscape"/>
      <w:pgMar w:top="1180" w:right="760" w:bottom="280" w:left="900" w:header="72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21BED0" w14:textId="77777777" w:rsidR="007A7BD7" w:rsidRDefault="007A7BD7">
      <w:r>
        <w:separator/>
      </w:r>
    </w:p>
  </w:endnote>
  <w:endnote w:type="continuationSeparator" w:id="0">
    <w:p w14:paraId="725CABEA" w14:textId="77777777" w:rsidR="007A7BD7" w:rsidRDefault="007A7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4F5820" w14:textId="77777777" w:rsidR="007A7BD7" w:rsidRDefault="007A7BD7">
      <w:r>
        <w:separator/>
      </w:r>
    </w:p>
  </w:footnote>
  <w:footnote w:type="continuationSeparator" w:id="0">
    <w:p w14:paraId="13D6B514" w14:textId="77777777" w:rsidR="007A7BD7" w:rsidRDefault="007A7B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AB8C0F" w14:textId="77777777" w:rsidR="00AA0CE5" w:rsidRPr="00AA0CE5" w:rsidRDefault="00AA0CE5" w:rsidP="00AA0CE5">
    <w:pPr>
      <w:pStyle w:val="Header"/>
      <w:tabs>
        <w:tab w:val="clear" w:pos="4680"/>
        <w:tab w:val="clear" w:pos="9360"/>
        <w:tab w:val="left" w:pos="5085"/>
      </w:tabs>
      <w:rPr>
        <w:rFonts w:ascii="Arial" w:hAnsi="Arial" w:cs="Arial"/>
        <w:sz w:val="20"/>
        <w:szCs w:val="20"/>
      </w:rPr>
    </w:pPr>
    <w:r w:rsidRPr="00AA0CE5">
      <w:rPr>
        <w:rFonts w:ascii="Arial" w:hAnsi="Arial" w:cs="Arial"/>
        <w:sz w:val="20"/>
        <w:szCs w:val="20"/>
      </w:rPr>
      <w:t>Acupuncture CINV meta-analysis</w:t>
    </w:r>
    <w:r>
      <w:rPr>
        <w:rFonts w:ascii="Arial" w:hAnsi="Arial" w:cs="Arial"/>
        <w:sz w:val="20"/>
        <w:szCs w:val="20"/>
      </w:rPr>
      <w:tab/>
    </w:r>
  </w:p>
  <w:p w14:paraId="47290001" w14:textId="77777777" w:rsidR="004349C3" w:rsidRDefault="004349C3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9C3"/>
    <w:rsid w:val="00082A6F"/>
    <w:rsid w:val="00082F55"/>
    <w:rsid w:val="00122C75"/>
    <w:rsid w:val="001739BA"/>
    <w:rsid w:val="00197C3F"/>
    <w:rsid w:val="001E4AB4"/>
    <w:rsid w:val="00230582"/>
    <w:rsid w:val="00315901"/>
    <w:rsid w:val="003572BE"/>
    <w:rsid w:val="003A3D0F"/>
    <w:rsid w:val="00406007"/>
    <w:rsid w:val="004349C3"/>
    <w:rsid w:val="0049258F"/>
    <w:rsid w:val="005C6965"/>
    <w:rsid w:val="00777947"/>
    <w:rsid w:val="007A7BD7"/>
    <w:rsid w:val="00872723"/>
    <w:rsid w:val="008E2745"/>
    <w:rsid w:val="009450EB"/>
    <w:rsid w:val="00A153D2"/>
    <w:rsid w:val="00AA0CE5"/>
    <w:rsid w:val="00B7321A"/>
    <w:rsid w:val="00C174D4"/>
    <w:rsid w:val="00E11ADC"/>
    <w:rsid w:val="00E21C1D"/>
    <w:rsid w:val="00E2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58DA3F5"/>
  <w15:docId w15:val="{C7ED845E-A6CB-4602-96C0-58992666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link w:val="TitleChar"/>
    <w:uiPriority w:val="1"/>
    <w:qFormat/>
    <w:pPr>
      <w:spacing w:before="101"/>
      <w:ind w:left="232"/>
    </w:pPr>
    <w:rPr>
      <w:rFonts w:ascii="Calibri" w:eastAsia="Calibri" w:hAnsi="Calibri" w:cs="Calibri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9"/>
      <w:ind w:left="331"/>
    </w:pPr>
  </w:style>
  <w:style w:type="paragraph" w:styleId="Header">
    <w:name w:val="header"/>
    <w:basedOn w:val="Normal"/>
    <w:link w:val="HeaderChar"/>
    <w:uiPriority w:val="99"/>
    <w:unhideWhenUsed/>
    <w:rsid w:val="00AA0C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CE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A0C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CE5"/>
    <w:rPr>
      <w:rFonts w:ascii="Times New Roman" w:eastAsia="Times New Roman" w:hAnsi="Times New Roman" w:cs="Times New Roman"/>
    </w:rPr>
  </w:style>
  <w:style w:type="character" w:customStyle="1" w:styleId="TitleChar">
    <w:name w:val="Title Char"/>
    <w:basedOn w:val="DefaultParagraphFont"/>
    <w:link w:val="Title"/>
    <w:uiPriority w:val="1"/>
    <w:rsid w:val="00777947"/>
    <w:rPr>
      <w:rFonts w:ascii="Calibri" w:eastAsia="Calibri" w:hAnsi="Calibri" w:cs="Calibri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E4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A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AB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AB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78</Words>
  <Characters>10138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a, Heidrun Ilonka (UB)</dc:creator>
  <cp:lastModifiedBy>Yan Yuqian</cp:lastModifiedBy>
  <cp:revision>7</cp:revision>
  <dcterms:created xsi:type="dcterms:W3CDTF">2022-08-31T13:40:00Z</dcterms:created>
  <dcterms:modified xsi:type="dcterms:W3CDTF">2022-11-0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08-31T00:00:00Z</vt:filetime>
  </property>
</Properties>
</file>